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D8B68" w14:textId="393DA6A0" w:rsidR="00906AE1" w:rsidRPr="00126974" w:rsidRDefault="00906AE1" w:rsidP="00906AE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2</w:t>
      </w:r>
      <w:r w:rsidRPr="00126974">
        <w:rPr>
          <w:rFonts w:ascii="Times New Roman" w:hAnsi="Times New Roman" w:cs="Times New Roman"/>
          <w:b/>
          <w:bCs/>
        </w:rPr>
        <w:t>:  Factors Associated with a New Diagnosis of Rheumatic Condition</w:t>
      </w:r>
      <w:r>
        <w:rPr>
          <w:rFonts w:ascii="Times New Roman" w:hAnsi="Times New Roman" w:cs="Times New Roman"/>
          <w:b/>
          <w:bCs/>
        </w:rPr>
        <w:t xml:space="preserve"> by Review of Systems</w:t>
      </w:r>
      <w:r w:rsidRPr="00126974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Sensitivity Analysis</w:t>
      </w:r>
    </w:p>
    <w:p w14:paraId="174C8380" w14:textId="77777777" w:rsidR="00906AE1" w:rsidRDefault="00906AE1"/>
    <w:tbl>
      <w:tblPr>
        <w:tblStyle w:val="TableGrid"/>
        <w:tblW w:w="106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6"/>
        <w:gridCol w:w="1706"/>
        <w:gridCol w:w="723"/>
        <w:gridCol w:w="1705"/>
        <w:gridCol w:w="724"/>
        <w:gridCol w:w="1621"/>
        <w:gridCol w:w="725"/>
        <w:gridCol w:w="1085"/>
        <w:gridCol w:w="725"/>
      </w:tblGrid>
      <w:tr w:rsidR="00907A34" w:rsidRPr="00596E7F" w14:paraId="2296C741" w14:textId="77777777" w:rsidTr="00BC5E92">
        <w:trPr>
          <w:trHeight w:val="278"/>
        </w:trPr>
        <w:tc>
          <w:tcPr>
            <w:tcW w:w="1608" w:type="dxa"/>
            <w:shd w:val="clear" w:color="auto" w:fill="D9D9D9" w:themeFill="background1" w:themeFillShade="D9"/>
            <w:vAlign w:val="bottom"/>
          </w:tcPr>
          <w:p w14:paraId="1B0E66F5" w14:textId="77777777" w:rsidR="00046BD4" w:rsidRPr="00596E7F" w:rsidRDefault="00046BD4" w:rsidP="004839D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30" w:type="dxa"/>
            <w:gridSpan w:val="2"/>
            <w:shd w:val="clear" w:color="auto" w:fill="D9D9D9" w:themeFill="background1" w:themeFillShade="D9"/>
            <w:vAlign w:val="bottom"/>
          </w:tcPr>
          <w:p w14:paraId="1290782F" w14:textId="77777777" w:rsidR="00046BD4" w:rsidRPr="685924AA" w:rsidRDefault="00046BD4" w:rsidP="004839DF">
            <w:pPr>
              <w:tabs>
                <w:tab w:val="decimal" w:pos="430"/>
              </w:tabs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aining</w:t>
            </w:r>
          </w:p>
        </w:tc>
        <w:tc>
          <w:tcPr>
            <w:tcW w:w="2430" w:type="dxa"/>
            <w:gridSpan w:val="2"/>
            <w:shd w:val="clear" w:color="auto" w:fill="D9D9D9" w:themeFill="background1" w:themeFillShade="D9"/>
            <w:vAlign w:val="bottom"/>
          </w:tcPr>
          <w:p w14:paraId="4B5F58DF" w14:textId="77777777" w:rsidR="00046BD4" w:rsidRPr="685924AA" w:rsidRDefault="00046BD4" w:rsidP="004839D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esting</w:t>
            </w:r>
          </w:p>
        </w:tc>
        <w:tc>
          <w:tcPr>
            <w:tcW w:w="2347" w:type="dxa"/>
            <w:gridSpan w:val="2"/>
            <w:shd w:val="clear" w:color="auto" w:fill="D9D9D9" w:themeFill="background1" w:themeFillShade="D9"/>
            <w:vAlign w:val="bottom"/>
          </w:tcPr>
          <w:p w14:paraId="23E14CE3" w14:textId="77777777" w:rsidR="00046BD4" w:rsidRPr="685924AA" w:rsidRDefault="00046BD4" w:rsidP="004839D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aining</w:t>
            </w:r>
          </w:p>
        </w:tc>
        <w:tc>
          <w:tcPr>
            <w:tcW w:w="1805" w:type="dxa"/>
            <w:gridSpan w:val="2"/>
            <w:shd w:val="clear" w:color="auto" w:fill="D9D9D9" w:themeFill="background1" w:themeFillShade="D9"/>
          </w:tcPr>
          <w:p w14:paraId="154F6D32" w14:textId="77777777" w:rsidR="00046BD4" w:rsidRDefault="00046BD4" w:rsidP="004839D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231CCAA4" w14:textId="77777777" w:rsidR="00046BD4" w:rsidRPr="00E75682" w:rsidRDefault="00046BD4" w:rsidP="004839D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esting</w:t>
            </w:r>
          </w:p>
        </w:tc>
      </w:tr>
      <w:tr w:rsidR="00907A34" w:rsidRPr="00596E7F" w14:paraId="6854DFC5" w14:textId="77777777" w:rsidTr="00BC5E92">
        <w:trPr>
          <w:trHeight w:val="728"/>
        </w:trPr>
        <w:tc>
          <w:tcPr>
            <w:tcW w:w="1608" w:type="dxa"/>
            <w:shd w:val="clear" w:color="auto" w:fill="D9D9D9" w:themeFill="background1" w:themeFillShade="D9"/>
            <w:vAlign w:val="bottom"/>
          </w:tcPr>
          <w:p w14:paraId="0D66BBA5" w14:textId="77777777" w:rsidR="00046BD4" w:rsidRPr="00596E7F" w:rsidRDefault="00046BD4" w:rsidP="004839D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7" w:type="dxa"/>
            <w:shd w:val="clear" w:color="auto" w:fill="D9D9D9" w:themeFill="background1" w:themeFillShade="D9"/>
            <w:vAlign w:val="bottom"/>
          </w:tcPr>
          <w:p w14:paraId="393950CE" w14:textId="77777777" w:rsidR="00046BD4" w:rsidRPr="00596E7F" w:rsidRDefault="00046BD4" w:rsidP="004839D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ew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hronic Inflammatory </w:t>
            </w: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rthritis Diagnosis</w:t>
            </w:r>
          </w:p>
          <w:p w14:paraId="66DDBA96" w14:textId="77777777" w:rsidR="00046BD4" w:rsidRPr="00596E7F" w:rsidRDefault="00046BD4" w:rsidP="004839D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dds Ratio (95%CI)</w:t>
            </w:r>
          </w:p>
        </w:tc>
        <w:tc>
          <w:tcPr>
            <w:tcW w:w="723" w:type="dxa"/>
            <w:shd w:val="clear" w:color="auto" w:fill="D9D9D9" w:themeFill="background1" w:themeFillShade="D9"/>
            <w:vAlign w:val="bottom"/>
          </w:tcPr>
          <w:p w14:paraId="634BFED5" w14:textId="77777777" w:rsidR="00046BD4" w:rsidRPr="00596E7F" w:rsidRDefault="00046BD4" w:rsidP="00FE7A45">
            <w:pPr>
              <w:tabs>
                <w:tab w:val="decimal" w:pos="430"/>
              </w:tabs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706" w:type="dxa"/>
            <w:shd w:val="clear" w:color="auto" w:fill="D9D9D9" w:themeFill="background1" w:themeFillShade="D9"/>
            <w:vAlign w:val="bottom"/>
          </w:tcPr>
          <w:p w14:paraId="757C1242" w14:textId="77777777" w:rsidR="00046BD4" w:rsidRPr="00596E7F" w:rsidRDefault="00046BD4" w:rsidP="004839D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ew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hronic Inflammatory </w:t>
            </w: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rthritis Diagnosis</w:t>
            </w:r>
          </w:p>
          <w:p w14:paraId="33D568DC" w14:textId="77777777" w:rsidR="00046BD4" w:rsidRPr="685924AA" w:rsidRDefault="00046BD4" w:rsidP="004839D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dds Ratio (95%CI)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1D249591" w14:textId="77777777" w:rsidR="00046BD4" w:rsidRPr="685924AA" w:rsidRDefault="00046BD4" w:rsidP="004839D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622" w:type="dxa"/>
            <w:shd w:val="clear" w:color="auto" w:fill="D9D9D9" w:themeFill="background1" w:themeFillShade="D9"/>
            <w:vAlign w:val="bottom"/>
          </w:tcPr>
          <w:p w14:paraId="1F8AA6C2" w14:textId="77777777" w:rsidR="00046BD4" w:rsidRPr="00596E7F" w:rsidRDefault="00046BD4" w:rsidP="004839D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w SLE Diagnosis Odds Ratio (95%CI)</w:t>
            </w:r>
          </w:p>
        </w:tc>
        <w:tc>
          <w:tcPr>
            <w:tcW w:w="725" w:type="dxa"/>
            <w:shd w:val="clear" w:color="auto" w:fill="D9D9D9" w:themeFill="background1" w:themeFillShade="D9"/>
            <w:vAlign w:val="bottom"/>
          </w:tcPr>
          <w:p w14:paraId="252C141B" w14:textId="77777777" w:rsidR="00046BD4" w:rsidRPr="00596E7F" w:rsidRDefault="00046BD4" w:rsidP="004839D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270C090E" w14:textId="77777777" w:rsidR="00046BD4" w:rsidRPr="685924AA" w:rsidRDefault="00046BD4" w:rsidP="004839D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w SLE Diagnosis Odds Ratio (95%CI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14:paraId="13C42F3C" w14:textId="77777777" w:rsidR="00046BD4" w:rsidRPr="685924AA" w:rsidRDefault="00046BD4" w:rsidP="004839D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FE7A45" w:rsidRPr="00596E7F" w14:paraId="25C3156B" w14:textId="77777777" w:rsidTr="00BC5E92">
        <w:trPr>
          <w:trHeight w:val="226"/>
        </w:trPr>
        <w:tc>
          <w:tcPr>
            <w:tcW w:w="1608" w:type="dxa"/>
            <w:shd w:val="clear" w:color="auto" w:fill="F2F2F2" w:themeFill="background1" w:themeFillShade="F2"/>
          </w:tcPr>
          <w:p w14:paraId="48E1C335" w14:textId="1B4433F1" w:rsidR="00906AE1" w:rsidRPr="00596E7F" w:rsidRDefault="00906AE1" w:rsidP="00906AE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b/>
                <w:sz w:val="21"/>
                <w:szCs w:val="21"/>
              </w:rPr>
              <w:t>ROS Domain</w:t>
            </w:r>
          </w:p>
        </w:tc>
        <w:tc>
          <w:tcPr>
            <w:tcW w:w="1707" w:type="dxa"/>
            <w:shd w:val="clear" w:color="auto" w:fill="F2F2F2" w:themeFill="background1" w:themeFillShade="F2"/>
          </w:tcPr>
          <w:p w14:paraId="180A97C1" w14:textId="77777777" w:rsidR="00906AE1" w:rsidRPr="00586F84" w:rsidRDefault="00906AE1" w:rsidP="00906AE1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3" w:type="dxa"/>
            <w:shd w:val="clear" w:color="auto" w:fill="F2F2F2" w:themeFill="background1" w:themeFillShade="F2"/>
          </w:tcPr>
          <w:p w14:paraId="696C963C" w14:textId="77777777" w:rsidR="00906AE1" w:rsidRPr="00586F84" w:rsidRDefault="00906AE1" w:rsidP="00906AE1">
            <w:pPr>
              <w:tabs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shd w:val="clear" w:color="auto" w:fill="F2F2F2" w:themeFill="background1" w:themeFillShade="F2"/>
          </w:tcPr>
          <w:p w14:paraId="05CC74CF" w14:textId="77777777" w:rsidR="00906AE1" w:rsidRPr="00596E7F" w:rsidRDefault="00906AE1" w:rsidP="00906AE1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4" w:type="dxa"/>
            <w:shd w:val="clear" w:color="auto" w:fill="F2F2F2" w:themeFill="background1" w:themeFillShade="F2"/>
          </w:tcPr>
          <w:p w14:paraId="0FA9EA17" w14:textId="77777777" w:rsidR="00906AE1" w:rsidRPr="00596E7F" w:rsidRDefault="00906AE1" w:rsidP="00906AE1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2" w:type="dxa"/>
            <w:shd w:val="clear" w:color="auto" w:fill="F2F2F2" w:themeFill="background1" w:themeFillShade="F2"/>
          </w:tcPr>
          <w:p w14:paraId="04863360" w14:textId="77777777" w:rsidR="00906AE1" w:rsidRPr="00596E7F" w:rsidRDefault="00906AE1" w:rsidP="00906AE1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5" w:type="dxa"/>
            <w:shd w:val="clear" w:color="auto" w:fill="F2F2F2" w:themeFill="background1" w:themeFillShade="F2"/>
          </w:tcPr>
          <w:p w14:paraId="2B6D9423" w14:textId="77777777" w:rsidR="00906AE1" w:rsidRPr="00596E7F" w:rsidRDefault="00906AE1" w:rsidP="00906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25D8C747" w14:textId="77777777" w:rsidR="00906AE1" w:rsidRPr="00596E7F" w:rsidRDefault="00906AE1" w:rsidP="00906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5" w:type="dxa"/>
            <w:shd w:val="clear" w:color="auto" w:fill="F2F2F2" w:themeFill="background1" w:themeFillShade="F2"/>
          </w:tcPr>
          <w:p w14:paraId="0861A9FD" w14:textId="77777777" w:rsidR="00906AE1" w:rsidRPr="00596E7F" w:rsidRDefault="00906AE1" w:rsidP="00906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9139E" w:rsidRPr="00596E7F" w14:paraId="03BA0C25" w14:textId="77777777" w:rsidTr="00BC5E92">
        <w:trPr>
          <w:trHeight w:val="226"/>
        </w:trPr>
        <w:tc>
          <w:tcPr>
            <w:tcW w:w="1608" w:type="dxa"/>
          </w:tcPr>
          <w:p w14:paraId="11D96E41" w14:textId="77777777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Constitutional</w:t>
            </w:r>
          </w:p>
        </w:tc>
        <w:tc>
          <w:tcPr>
            <w:tcW w:w="1707" w:type="dxa"/>
          </w:tcPr>
          <w:p w14:paraId="5D676C2F" w14:textId="77777777" w:rsidR="00906AE1" w:rsidRPr="00586F84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6F84">
              <w:rPr>
                <w:rFonts w:ascii="Times New Roman" w:hAnsi="Times New Roman" w:cs="Times New Roman"/>
                <w:sz w:val="21"/>
                <w:szCs w:val="21"/>
              </w:rPr>
              <w:t>0.72 (0.54, 0.97)</w:t>
            </w:r>
          </w:p>
        </w:tc>
        <w:tc>
          <w:tcPr>
            <w:tcW w:w="723" w:type="dxa"/>
          </w:tcPr>
          <w:p w14:paraId="63AE263B" w14:textId="77777777" w:rsidR="00906AE1" w:rsidRPr="00586F84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6F84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706" w:type="dxa"/>
          </w:tcPr>
          <w:p w14:paraId="2AFD9980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6 (0.50, 2.68)</w:t>
            </w:r>
          </w:p>
        </w:tc>
        <w:tc>
          <w:tcPr>
            <w:tcW w:w="724" w:type="dxa"/>
          </w:tcPr>
          <w:p w14:paraId="5DF684D6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1622" w:type="dxa"/>
          </w:tcPr>
          <w:p w14:paraId="5552EE91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3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4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44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5" w:type="dxa"/>
          </w:tcPr>
          <w:p w14:paraId="69970EEF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1080" w:type="dxa"/>
          </w:tcPr>
          <w:p w14:paraId="6324D3FE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16E5AA11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3FBC2A31" w14:textId="77777777" w:rsidTr="00BC5E92">
        <w:trPr>
          <w:trHeight w:val="226"/>
        </w:trPr>
        <w:tc>
          <w:tcPr>
            <w:tcW w:w="1608" w:type="dxa"/>
          </w:tcPr>
          <w:p w14:paraId="1370A33D" w14:textId="77777777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Eye</w:t>
            </w:r>
          </w:p>
        </w:tc>
        <w:tc>
          <w:tcPr>
            <w:tcW w:w="1707" w:type="dxa"/>
          </w:tcPr>
          <w:p w14:paraId="63330CB0" w14:textId="77777777" w:rsidR="00906AE1" w:rsidRPr="00586F84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6F84">
              <w:rPr>
                <w:rFonts w:ascii="Times New Roman" w:hAnsi="Times New Roman" w:cs="Times New Roman"/>
                <w:sz w:val="21"/>
                <w:szCs w:val="21"/>
              </w:rPr>
              <w:t>0.93 (0.65, 1.31)</w:t>
            </w:r>
          </w:p>
        </w:tc>
        <w:tc>
          <w:tcPr>
            <w:tcW w:w="723" w:type="dxa"/>
          </w:tcPr>
          <w:p w14:paraId="387A9840" w14:textId="77777777" w:rsidR="00906AE1" w:rsidRPr="00586F84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6F84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1706" w:type="dxa"/>
          </w:tcPr>
          <w:p w14:paraId="522FA0B2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4" w:type="dxa"/>
          </w:tcPr>
          <w:p w14:paraId="0834B784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622" w:type="dxa"/>
          </w:tcPr>
          <w:p w14:paraId="6970F72D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24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5" w:type="dxa"/>
          </w:tcPr>
          <w:p w14:paraId="2DC76A57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080" w:type="dxa"/>
          </w:tcPr>
          <w:p w14:paraId="56476226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0B8D1DC8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262B98E4" w14:textId="77777777" w:rsidTr="00BC5E92">
        <w:trPr>
          <w:trHeight w:val="226"/>
        </w:trPr>
        <w:tc>
          <w:tcPr>
            <w:tcW w:w="1608" w:type="dxa"/>
          </w:tcPr>
          <w:p w14:paraId="30AB7DE8" w14:textId="77777777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Ear</w:t>
            </w:r>
          </w:p>
        </w:tc>
        <w:tc>
          <w:tcPr>
            <w:tcW w:w="1707" w:type="dxa"/>
          </w:tcPr>
          <w:p w14:paraId="3E09FA88" w14:textId="77777777" w:rsidR="00906AE1" w:rsidRPr="00586F84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6F84">
              <w:rPr>
                <w:rFonts w:ascii="Times New Roman" w:hAnsi="Times New Roman" w:cs="Times New Roman"/>
                <w:sz w:val="21"/>
                <w:szCs w:val="21"/>
              </w:rPr>
              <w:t>0.72 (0.45, 1.15)</w:t>
            </w:r>
          </w:p>
        </w:tc>
        <w:tc>
          <w:tcPr>
            <w:tcW w:w="723" w:type="dxa"/>
          </w:tcPr>
          <w:p w14:paraId="1FDD17AA" w14:textId="77777777" w:rsidR="00906AE1" w:rsidRPr="00586F84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6F84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1706" w:type="dxa"/>
          </w:tcPr>
          <w:p w14:paraId="7FE18994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 (0.19, 1.83)</w:t>
            </w:r>
          </w:p>
        </w:tc>
        <w:tc>
          <w:tcPr>
            <w:tcW w:w="724" w:type="dxa"/>
          </w:tcPr>
          <w:p w14:paraId="0A67F525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7</w:t>
            </w:r>
          </w:p>
        </w:tc>
        <w:tc>
          <w:tcPr>
            <w:tcW w:w="1622" w:type="dxa"/>
          </w:tcPr>
          <w:p w14:paraId="51344204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3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, 5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5" w:type="dxa"/>
          </w:tcPr>
          <w:p w14:paraId="5CD5686C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080" w:type="dxa"/>
          </w:tcPr>
          <w:p w14:paraId="0213D054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4D2BD8DE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6D378B13" w14:textId="77777777" w:rsidTr="00BC5E92">
        <w:trPr>
          <w:trHeight w:val="226"/>
        </w:trPr>
        <w:tc>
          <w:tcPr>
            <w:tcW w:w="1608" w:type="dxa"/>
          </w:tcPr>
          <w:p w14:paraId="71951DF2" w14:textId="77777777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Nose</w:t>
            </w:r>
          </w:p>
        </w:tc>
        <w:tc>
          <w:tcPr>
            <w:tcW w:w="1707" w:type="dxa"/>
          </w:tcPr>
          <w:p w14:paraId="00AAB2D2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5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6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,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3" w:type="dxa"/>
          </w:tcPr>
          <w:p w14:paraId="2F9AD6F7" w14:textId="77777777" w:rsidR="00906AE1" w:rsidRPr="00596E7F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706" w:type="dxa"/>
          </w:tcPr>
          <w:p w14:paraId="62358FCE" w14:textId="139459EB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EC1B3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24" w:type="dxa"/>
          </w:tcPr>
          <w:p w14:paraId="3BDAC184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67A3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622" w:type="dxa"/>
          </w:tcPr>
          <w:p w14:paraId="523EC7DC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9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06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5" w:type="dxa"/>
          </w:tcPr>
          <w:p w14:paraId="4D8613C5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1080" w:type="dxa"/>
          </w:tcPr>
          <w:p w14:paraId="2BB14608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4AD87619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67B68215" w14:textId="77777777" w:rsidTr="00BC5E92">
        <w:trPr>
          <w:trHeight w:val="226"/>
        </w:trPr>
        <w:tc>
          <w:tcPr>
            <w:tcW w:w="1608" w:type="dxa"/>
          </w:tcPr>
          <w:p w14:paraId="06DF4A9F" w14:textId="77777777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Mouth</w:t>
            </w:r>
          </w:p>
        </w:tc>
        <w:tc>
          <w:tcPr>
            <w:tcW w:w="1707" w:type="dxa"/>
          </w:tcPr>
          <w:p w14:paraId="3F3E6CD6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3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,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3" w:type="dxa"/>
          </w:tcPr>
          <w:p w14:paraId="58E214A0" w14:textId="77777777" w:rsidR="00906AE1" w:rsidRPr="00596E7F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706" w:type="dxa"/>
          </w:tcPr>
          <w:p w14:paraId="743E1184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4" w:type="dxa"/>
          </w:tcPr>
          <w:p w14:paraId="0C32FB87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67A3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622" w:type="dxa"/>
          </w:tcPr>
          <w:p w14:paraId="1AE82637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8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, 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5" w:type="dxa"/>
          </w:tcPr>
          <w:p w14:paraId="570EB9FC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080" w:type="dxa"/>
          </w:tcPr>
          <w:p w14:paraId="6B01E69D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42F90EB8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1BD83992" w14:textId="77777777" w:rsidTr="00BC5E92">
        <w:trPr>
          <w:trHeight w:val="226"/>
        </w:trPr>
        <w:tc>
          <w:tcPr>
            <w:tcW w:w="1608" w:type="dxa"/>
          </w:tcPr>
          <w:p w14:paraId="5FA94647" w14:textId="77777777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Cardiac</w:t>
            </w:r>
          </w:p>
        </w:tc>
        <w:tc>
          <w:tcPr>
            <w:tcW w:w="1707" w:type="dxa"/>
          </w:tcPr>
          <w:p w14:paraId="7BFA0C26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6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3" w:type="dxa"/>
          </w:tcPr>
          <w:p w14:paraId="42B0FF65" w14:textId="77777777" w:rsidR="00906AE1" w:rsidRPr="00596E7F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706" w:type="dxa"/>
          </w:tcPr>
          <w:p w14:paraId="1B42AD9F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0 (0.27, 1.81)</w:t>
            </w:r>
          </w:p>
        </w:tc>
        <w:tc>
          <w:tcPr>
            <w:tcW w:w="724" w:type="dxa"/>
          </w:tcPr>
          <w:p w14:paraId="680B5DC3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</w:t>
            </w:r>
          </w:p>
        </w:tc>
        <w:tc>
          <w:tcPr>
            <w:tcW w:w="1622" w:type="dxa"/>
          </w:tcPr>
          <w:p w14:paraId="1718FA1A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37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5" w:type="dxa"/>
          </w:tcPr>
          <w:p w14:paraId="343F7F61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1080" w:type="dxa"/>
          </w:tcPr>
          <w:p w14:paraId="03066E1B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28BAA853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7E210B89" w14:textId="77777777" w:rsidTr="00BC5E92">
        <w:trPr>
          <w:trHeight w:val="226"/>
        </w:trPr>
        <w:tc>
          <w:tcPr>
            <w:tcW w:w="1608" w:type="dxa"/>
          </w:tcPr>
          <w:p w14:paraId="5125501C" w14:textId="77777777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Respiratory</w:t>
            </w:r>
          </w:p>
        </w:tc>
        <w:tc>
          <w:tcPr>
            <w:tcW w:w="1707" w:type="dxa"/>
          </w:tcPr>
          <w:p w14:paraId="1F7F133F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4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, 1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3" w:type="dxa"/>
          </w:tcPr>
          <w:p w14:paraId="69121FE4" w14:textId="77777777" w:rsidR="00906AE1" w:rsidRPr="00596E7F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1706" w:type="dxa"/>
          </w:tcPr>
          <w:p w14:paraId="775E5D05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4" w:type="dxa"/>
          </w:tcPr>
          <w:p w14:paraId="7A2377EF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6736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622" w:type="dxa"/>
          </w:tcPr>
          <w:p w14:paraId="3DBCF40D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90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5" w:type="dxa"/>
          </w:tcPr>
          <w:p w14:paraId="14EB63AD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080" w:type="dxa"/>
          </w:tcPr>
          <w:p w14:paraId="255BAC3B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48EB18BE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4E76476E" w14:textId="77777777" w:rsidTr="00BC5E92">
        <w:trPr>
          <w:trHeight w:val="226"/>
        </w:trPr>
        <w:tc>
          <w:tcPr>
            <w:tcW w:w="1608" w:type="dxa"/>
          </w:tcPr>
          <w:p w14:paraId="54C470CB" w14:textId="21FB4C4F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="0079139E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1707" w:type="dxa"/>
          </w:tcPr>
          <w:p w14:paraId="0F27F67D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5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,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3" w:type="dxa"/>
          </w:tcPr>
          <w:p w14:paraId="0B27CB9E" w14:textId="77777777" w:rsidR="00906AE1" w:rsidRPr="00596E7F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706" w:type="dxa"/>
          </w:tcPr>
          <w:p w14:paraId="10BB1457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4" w:type="dxa"/>
          </w:tcPr>
          <w:p w14:paraId="7407F9F6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6736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622" w:type="dxa"/>
          </w:tcPr>
          <w:p w14:paraId="710D4096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, 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5" w:type="dxa"/>
          </w:tcPr>
          <w:p w14:paraId="24739BD3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080" w:type="dxa"/>
          </w:tcPr>
          <w:p w14:paraId="022DC5B2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3106018D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22EC4065" w14:textId="77777777" w:rsidTr="00BC5E92">
        <w:trPr>
          <w:trHeight w:val="226"/>
        </w:trPr>
        <w:tc>
          <w:tcPr>
            <w:tcW w:w="1608" w:type="dxa"/>
          </w:tcPr>
          <w:p w14:paraId="2A9F2333" w14:textId="77777777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Urinary</w:t>
            </w:r>
          </w:p>
        </w:tc>
        <w:tc>
          <w:tcPr>
            <w:tcW w:w="1707" w:type="dxa"/>
          </w:tcPr>
          <w:p w14:paraId="36162602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7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3" w:type="dxa"/>
          </w:tcPr>
          <w:p w14:paraId="0ABCE356" w14:textId="77777777" w:rsidR="00906AE1" w:rsidRPr="00596E7F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706" w:type="dxa"/>
          </w:tcPr>
          <w:p w14:paraId="0B6A0E19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4" w:type="dxa"/>
          </w:tcPr>
          <w:p w14:paraId="7EAB7CDE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6736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622" w:type="dxa"/>
          </w:tcPr>
          <w:p w14:paraId="13E23BCD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85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4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33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5" w:type="dxa"/>
          </w:tcPr>
          <w:p w14:paraId="691CD15B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080" w:type="dxa"/>
          </w:tcPr>
          <w:p w14:paraId="11987E82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2239EAAA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4F30869D" w14:textId="77777777" w:rsidTr="00BC5E92">
        <w:trPr>
          <w:trHeight w:val="226"/>
        </w:trPr>
        <w:tc>
          <w:tcPr>
            <w:tcW w:w="1608" w:type="dxa"/>
          </w:tcPr>
          <w:p w14:paraId="5C6F24DA" w14:textId="77777777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Reproductive</w:t>
            </w:r>
          </w:p>
        </w:tc>
        <w:tc>
          <w:tcPr>
            <w:tcW w:w="1707" w:type="dxa"/>
          </w:tcPr>
          <w:p w14:paraId="2EE5A7F2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3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,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5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3" w:type="dxa"/>
          </w:tcPr>
          <w:p w14:paraId="3B68C635" w14:textId="77777777" w:rsidR="00906AE1" w:rsidRPr="00596E7F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7</w:t>
            </w:r>
          </w:p>
        </w:tc>
        <w:tc>
          <w:tcPr>
            <w:tcW w:w="1706" w:type="dxa"/>
          </w:tcPr>
          <w:p w14:paraId="3D88AA2F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7 (0.33, 4.88)</w:t>
            </w:r>
          </w:p>
        </w:tc>
        <w:tc>
          <w:tcPr>
            <w:tcW w:w="724" w:type="dxa"/>
          </w:tcPr>
          <w:p w14:paraId="3EF59920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1622" w:type="dxa"/>
          </w:tcPr>
          <w:p w14:paraId="6F004879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7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25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5" w:type="dxa"/>
          </w:tcPr>
          <w:p w14:paraId="78E940B7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080" w:type="dxa"/>
          </w:tcPr>
          <w:p w14:paraId="2764A8F0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5BB1CDC9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1CC520C6" w14:textId="77777777" w:rsidTr="00BC5E92">
        <w:trPr>
          <w:trHeight w:val="226"/>
        </w:trPr>
        <w:tc>
          <w:tcPr>
            <w:tcW w:w="1608" w:type="dxa"/>
          </w:tcPr>
          <w:p w14:paraId="13A912C6" w14:textId="77777777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Joint</w:t>
            </w:r>
          </w:p>
        </w:tc>
        <w:tc>
          <w:tcPr>
            <w:tcW w:w="1707" w:type="dxa"/>
          </w:tcPr>
          <w:p w14:paraId="5841F252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4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7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94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3" w:type="dxa"/>
          </w:tcPr>
          <w:p w14:paraId="74FA1D0F" w14:textId="77777777" w:rsidR="00906AE1" w:rsidRPr="00596E7F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706" w:type="dxa"/>
          </w:tcPr>
          <w:p w14:paraId="3A39D085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8 (1.03, 5.07)</w:t>
            </w:r>
          </w:p>
        </w:tc>
        <w:tc>
          <w:tcPr>
            <w:tcW w:w="724" w:type="dxa"/>
          </w:tcPr>
          <w:p w14:paraId="570152C2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622" w:type="dxa"/>
          </w:tcPr>
          <w:p w14:paraId="68D0D183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, 3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5" w:type="dxa"/>
          </w:tcPr>
          <w:p w14:paraId="2E028427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080" w:type="dxa"/>
          </w:tcPr>
          <w:p w14:paraId="3194A5C9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2EA8CCCA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4C967ADC" w14:textId="77777777" w:rsidTr="00BC5E92">
        <w:trPr>
          <w:trHeight w:val="226"/>
        </w:trPr>
        <w:tc>
          <w:tcPr>
            <w:tcW w:w="1608" w:type="dxa"/>
          </w:tcPr>
          <w:p w14:paraId="51871908" w14:textId="77777777" w:rsidR="00906AE1" w:rsidRPr="001F3B0D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1F3B0D">
              <w:rPr>
                <w:rFonts w:ascii="Times New Roman" w:hAnsi="Times New Roman" w:cs="Times New Roman"/>
                <w:sz w:val="21"/>
                <w:szCs w:val="21"/>
              </w:rPr>
              <w:t>Muscle</w:t>
            </w:r>
          </w:p>
        </w:tc>
        <w:tc>
          <w:tcPr>
            <w:tcW w:w="1707" w:type="dxa"/>
          </w:tcPr>
          <w:p w14:paraId="46D81E39" w14:textId="77777777" w:rsidR="00906AE1" w:rsidRPr="001F3B0D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3B0D">
              <w:rPr>
                <w:rFonts w:ascii="Times New Roman" w:hAnsi="Times New Roman" w:cs="Times New Roman"/>
                <w:sz w:val="21"/>
                <w:szCs w:val="21"/>
              </w:rPr>
              <w:t>0.90 (0.66, 1.22)</w:t>
            </w:r>
          </w:p>
        </w:tc>
        <w:tc>
          <w:tcPr>
            <w:tcW w:w="723" w:type="dxa"/>
          </w:tcPr>
          <w:p w14:paraId="6C0C5422" w14:textId="77777777" w:rsidR="00906AE1" w:rsidRPr="00596E7F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706" w:type="dxa"/>
          </w:tcPr>
          <w:p w14:paraId="30049DFB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4" w:type="dxa"/>
          </w:tcPr>
          <w:p w14:paraId="3C2D62F3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622" w:type="dxa"/>
          </w:tcPr>
          <w:p w14:paraId="3439EA08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8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05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5" w:type="dxa"/>
          </w:tcPr>
          <w:p w14:paraId="2CD40202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080" w:type="dxa"/>
          </w:tcPr>
          <w:p w14:paraId="5C5DDD0B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17F5D26E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3FBC8AB4" w14:textId="77777777" w:rsidTr="00BC5E92">
        <w:trPr>
          <w:trHeight w:val="226"/>
        </w:trPr>
        <w:tc>
          <w:tcPr>
            <w:tcW w:w="1608" w:type="dxa"/>
          </w:tcPr>
          <w:p w14:paraId="43F42CE7" w14:textId="77777777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Skin</w:t>
            </w:r>
          </w:p>
        </w:tc>
        <w:tc>
          <w:tcPr>
            <w:tcW w:w="1707" w:type="dxa"/>
          </w:tcPr>
          <w:p w14:paraId="096B71BD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,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2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3" w:type="dxa"/>
          </w:tcPr>
          <w:p w14:paraId="79F70EA3" w14:textId="77777777" w:rsidR="00906AE1" w:rsidRPr="00596E7F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7</w:t>
            </w:r>
          </w:p>
        </w:tc>
        <w:tc>
          <w:tcPr>
            <w:tcW w:w="1706" w:type="dxa"/>
          </w:tcPr>
          <w:p w14:paraId="15F97F26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6 (0.71, 3.48)</w:t>
            </w:r>
          </w:p>
        </w:tc>
        <w:tc>
          <w:tcPr>
            <w:tcW w:w="724" w:type="dxa"/>
          </w:tcPr>
          <w:p w14:paraId="1F8F9911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1622" w:type="dxa"/>
          </w:tcPr>
          <w:p w14:paraId="62EFE6DB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8 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8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98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5" w:type="dxa"/>
          </w:tcPr>
          <w:p w14:paraId="28785CEA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080" w:type="dxa"/>
          </w:tcPr>
          <w:p w14:paraId="2C91526D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11 (1.28, 39.28)</w:t>
            </w:r>
          </w:p>
        </w:tc>
        <w:tc>
          <w:tcPr>
            <w:tcW w:w="725" w:type="dxa"/>
          </w:tcPr>
          <w:p w14:paraId="5E13FC22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79139E" w:rsidRPr="00596E7F" w14:paraId="619909D9" w14:textId="77777777" w:rsidTr="00BC5E92">
        <w:trPr>
          <w:trHeight w:val="226"/>
        </w:trPr>
        <w:tc>
          <w:tcPr>
            <w:tcW w:w="1608" w:type="dxa"/>
          </w:tcPr>
          <w:p w14:paraId="3F21F9E0" w14:textId="77777777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Hematologic</w:t>
            </w:r>
          </w:p>
        </w:tc>
        <w:tc>
          <w:tcPr>
            <w:tcW w:w="1707" w:type="dxa"/>
          </w:tcPr>
          <w:p w14:paraId="157BE217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,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3" w:type="dxa"/>
          </w:tcPr>
          <w:p w14:paraId="4C9D4C6B" w14:textId="77777777" w:rsidR="00906AE1" w:rsidRPr="00596E7F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706" w:type="dxa"/>
          </w:tcPr>
          <w:p w14:paraId="49898A53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4" w:type="dxa"/>
          </w:tcPr>
          <w:p w14:paraId="3C8C69BE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622" w:type="dxa"/>
          </w:tcPr>
          <w:p w14:paraId="71C184D3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4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29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5" w:type="dxa"/>
          </w:tcPr>
          <w:p w14:paraId="28117496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080" w:type="dxa"/>
          </w:tcPr>
          <w:p w14:paraId="40B2618E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16554DDE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24705AC7" w14:textId="77777777" w:rsidTr="00BC5E92">
        <w:trPr>
          <w:trHeight w:val="226"/>
        </w:trPr>
        <w:tc>
          <w:tcPr>
            <w:tcW w:w="1608" w:type="dxa"/>
          </w:tcPr>
          <w:p w14:paraId="471BBF9F" w14:textId="77777777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Neurologic</w:t>
            </w:r>
          </w:p>
        </w:tc>
        <w:tc>
          <w:tcPr>
            <w:tcW w:w="1707" w:type="dxa"/>
          </w:tcPr>
          <w:p w14:paraId="0E92FEEC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3" w:type="dxa"/>
          </w:tcPr>
          <w:p w14:paraId="384A5424" w14:textId="77777777" w:rsidR="00906AE1" w:rsidRPr="00596E7F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06" w:type="dxa"/>
          </w:tcPr>
          <w:p w14:paraId="168AA998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 (0.24, 1.41)</w:t>
            </w:r>
          </w:p>
        </w:tc>
        <w:tc>
          <w:tcPr>
            <w:tcW w:w="724" w:type="dxa"/>
          </w:tcPr>
          <w:p w14:paraId="6098EEC1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1622" w:type="dxa"/>
          </w:tcPr>
          <w:p w14:paraId="660C4757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67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5" w:type="dxa"/>
          </w:tcPr>
          <w:p w14:paraId="0019BDA9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080" w:type="dxa"/>
          </w:tcPr>
          <w:p w14:paraId="768DA2D4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32ACA630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1C8BC495" w14:textId="77777777" w:rsidTr="00BC5E92">
        <w:trPr>
          <w:trHeight w:val="226"/>
        </w:trPr>
        <w:tc>
          <w:tcPr>
            <w:tcW w:w="1608" w:type="dxa"/>
          </w:tcPr>
          <w:p w14:paraId="055747E2" w14:textId="77777777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Psychologic</w:t>
            </w:r>
          </w:p>
        </w:tc>
        <w:tc>
          <w:tcPr>
            <w:tcW w:w="1707" w:type="dxa"/>
          </w:tcPr>
          <w:p w14:paraId="006D5670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1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,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)</w:t>
            </w:r>
          </w:p>
        </w:tc>
        <w:tc>
          <w:tcPr>
            <w:tcW w:w="723" w:type="dxa"/>
          </w:tcPr>
          <w:p w14:paraId="7D99B60A" w14:textId="77777777" w:rsidR="00906AE1" w:rsidRPr="00596E7F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706" w:type="dxa"/>
          </w:tcPr>
          <w:p w14:paraId="0CE9960C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 (0.19, 1.06)</w:t>
            </w:r>
          </w:p>
        </w:tc>
        <w:tc>
          <w:tcPr>
            <w:tcW w:w="724" w:type="dxa"/>
          </w:tcPr>
          <w:p w14:paraId="782E057A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622" w:type="dxa"/>
          </w:tcPr>
          <w:p w14:paraId="1894FF3A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96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5" w:type="dxa"/>
          </w:tcPr>
          <w:p w14:paraId="271008BF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080" w:type="dxa"/>
          </w:tcPr>
          <w:p w14:paraId="2D2C5577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18D7740D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16D6BD55" w14:textId="77777777" w:rsidTr="00BC5E92">
        <w:trPr>
          <w:trHeight w:val="226"/>
        </w:trPr>
        <w:tc>
          <w:tcPr>
            <w:tcW w:w="1608" w:type="dxa"/>
          </w:tcPr>
          <w:p w14:paraId="390141E6" w14:textId="77777777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nsitivity</w:t>
            </w:r>
          </w:p>
        </w:tc>
        <w:tc>
          <w:tcPr>
            <w:tcW w:w="1707" w:type="dxa"/>
          </w:tcPr>
          <w:p w14:paraId="0049F01F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3" w:type="dxa"/>
          </w:tcPr>
          <w:p w14:paraId="2F8D8764" w14:textId="77777777" w:rsidR="00906AE1" w:rsidRPr="685924AA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706" w:type="dxa"/>
          </w:tcPr>
          <w:p w14:paraId="638FCEA9" w14:textId="77777777" w:rsidR="00906AE1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%</w:t>
            </w:r>
          </w:p>
        </w:tc>
        <w:tc>
          <w:tcPr>
            <w:tcW w:w="724" w:type="dxa"/>
          </w:tcPr>
          <w:p w14:paraId="1EF80EA0" w14:textId="77777777" w:rsidR="00906AE1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9C9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622" w:type="dxa"/>
          </w:tcPr>
          <w:p w14:paraId="2D55D2D0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55F5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5085425D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55F5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080" w:type="dxa"/>
          </w:tcPr>
          <w:p w14:paraId="234FCA98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%</w:t>
            </w:r>
          </w:p>
        </w:tc>
        <w:tc>
          <w:tcPr>
            <w:tcW w:w="725" w:type="dxa"/>
          </w:tcPr>
          <w:p w14:paraId="471BF6C5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6864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370D597D" w14:textId="77777777" w:rsidTr="00BC5E92">
        <w:trPr>
          <w:trHeight w:val="226"/>
        </w:trPr>
        <w:tc>
          <w:tcPr>
            <w:tcW w:w="1608" w:type="dxa"/>
          </w:tcPr>
          <w:p w14:paraId="472A3095" w14:textId="77777777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ecificity</w:t>
            </w:r>
          </w:p>
        </w:tc>
        <w:tc>
          <w:tcPr>
            <w:tcW w:w="1707" w:type="dxa"/>
          </w:tcPr>
          <w:p w14:paraId="3896A1A4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3" w:type="dxa"/>
          </w:tcPr>
          <w:p w14:paraId="05C3DE6F" w14:textId="77777777" w:rsidR="00906AE1" w:rsidRPr="685924AA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706" w:type="dxa"/>
          </w:tcPr>
          <w:p w14:paraId="4638F13C" w14:textId="77777777" w:rsidR="00906AE1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%</w:t>
            </w:r>
          </w:p>
        </w:tc>
        <w:tc>
          <w:tcPr>
            <w:tcW w:w="724" w:type="dxa"/>
          </w:tcPr>
          <w:p w14:paraId="118B6B62" w14:textId="77777777" w:rsidR="00906AE1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9C9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622" w:type="dxa"/>
          </w:tcPr>
          <w:p w14:paraId="2CA34740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55F5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0EF12204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55F5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080" w:type="dxa"/>
          </w:tcPr>
          <w:p w14:paraId="53B2BD08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725" w:type="dxa"/>
          </w:tcPr>
          <w:p w14:paraId="0B0AC3FC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6864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2400CFA5" w14:textId="77777777" w:rsidTr="00BC5E92">
        <w:trPr>
          <w:trHeight w:val="226"/>
        </w:trPr>
        <w:tc>
          <w:tcPr>
            <w:tcW w:w="1608" w:type="dxa"/>
          </w:tcPr>
          <w:p w14:paraId="162EDA11" w14:textId="77777777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PV</w:t>
            </w:r>
          </w:p>
        </w:tc>
        <w:tc>
          <w:tcPr>
            <w:tcW w:w="1707" w:type="dxa"/>
          </w:tcPr>
          <w:p w14:paraId="1E7086DC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3" w:type="dxa"/>
          </w:tcPr>
          <w:p w14:paraId="5DF260BD" w14:textId="77777777" w:rsidR="00906AE1" w:rsidRPr="685924AA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706" w:type="dxa"/>
          </w:tcPr>
          <w:p w14:paraId="3676230E" w14:textId="77777777" w:rsidR="00906AE1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%</w:t>
            </w:r>
          </w:p>
        </w:tc>
        <w:tc>
          <w:tcPr>
            <w:tcW w:w="724" w:type="dxa"/>
          </w:tcPr>
          <w:p w14:paraId="6D2B953E" w14:textId="77777777" w:rsidR="00906AE1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9C9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622" w:type="dxa"/>
          </w:tcPr>
          <w:p w14:paraId="3C095E77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55F5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4E79C748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55F5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080" w:type="dxa"/>
          </w:tcPr>
          <w:p w14:paraId="30DEFD02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759D061F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6864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3A214055" w14:textId="77777777" w:rsidTr="00BC5E92">
        <w:trPr>
          <w:trHeight w:val="226"/>
        </w:trPr>
        <w:tc>
          <w:tcPr>
            <w:tcW w:w="1608" w:type="dxa"/>
          </w:tcPr>
          <w:p w14:paraId="4E2AB47F" w14:textId="77777777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PV</w:t>
            </w:r>
          </w:p>
        </w:tc>
        <w:tc>
          <w:tcPr>
            <w:tcW w:w="1707" w:type="dxa"/>
          </w:tcPr>
          <w:p w14:paraId="575B57E2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3" w:type="dxa"/>
          </w:tcPr>
          <w:p w14:paraId="66475A95" w14:textId="77777777" w:rsidR="00906AE1" w:rsidRPr="685924AA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706" w:type="dxa"/>
          </w:tcPr>
          <w:p w14:paraId="5A6AEC08" w14:textId="77777777" w:rsidR="00906AE1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%</w:t>
            </w:r>
          </w:p>
        </w:tc>
        <w:tc>
          <w:tcPr>
            <w:tcW w:w="724" w:type="dxa"/>
          </w:tcPr>
          <w:p w14:paraId="52EDC9F1" w14:textId="77777777" w:rsidR="00906AE1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9C9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622" w:type="dxa"/>
          </w:tcPr>
          <w:p w14:paraId="076916FE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55F5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65A3CC16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55F5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080" w:type="dxa"/>
          </w:tcPr>
          <w:p w14:paraId="57D96293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%</w:t>
            </w:r>
          </w:p>
        </w:tc>
        <w:tc>
          <w:tcPr>
            <w:tcW w:w="725" w:type="dxa"/>
          </w:tcPr>
          <w:p w14:paraId="49A78189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6864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78F10BF6" w14:textId="77777777" w:rsidTr="00BC5E92">
        <w:trPr>
          <w:trHeight w:val="226"/>
        </w:trPr>
        <w:tc>
          <w:tcPr>
            <w:tcW w:w="1608" w:type="dxa"/>
          </w:tcPr>
          <w:p w14:paraId="28ADD55F" w14:textId="77777777" w:rsidR="00906AE1" w:rsidRPr="00596E7F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rrectly Classified</w:t>
            </w:r>
          </w:p>
        </w:tc>
        <w:tc>
          <w:tcPr>
            <w:tcW w:w="1707" w:type="dxa"/>
          </w:tcPr>
          <w:p w14:paraId="2FDF64D8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3" w:type="dxa"/>
          </w:tcPr>
          <w:p w14:paraId="282C8950" w14:textId="77777777" w:rsidR="00906AE1" w:rsidRPr="685924AA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706" w:type="dxa"/>
          </w:tcPr>
          <w:p w14:paraId="4F9C898B" w14:textId="77777777" w:rsidR="00906AE1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%</w:t>
            </w:r>
          </w:p>
        </w:tc>
        <w:tc>
          <w:tcPr>
            <w:tcW w:w="724" w:type="dxa"/>
          </w:tcPr>
          <w:p w14:paraId="43557E46" w14:textId="77777777" w:rsidR="00906AE1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9C9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622" w:type="dxa"/>
          </w:tcPr>
          <w:p w14:paraId="41DA2908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55F5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6964FD6F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55F5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080" w:type="dxa"/>
          </w:tcPr>
          <w:p w14:paraId="625B69E2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%</w:t>
            </w:r>
          </w:p>
        </w:tc>
        <w:tc>
          <w:tcPr>
            <w:tcW w:w="725" w:type="dxa"/>
          </w:tcPr>
          <w:p w14:paraId="67F9E5C8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6864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79139E" w:rsidRPr="00596E7F" w14:paraId="79B446ED" w14:textId="77777777" w:rsidTr="00BC5E92">
        <w:trPr>
          <w:trHeight w:val="226"/>
        </w:trPr>
        <w:tc>
          <w:tcPr>
            <w:tcW w:w="1608" w:type="dxa"/>
          </w:tcPr>
          <w:p w14:paraId="5264C232" w14:textId="77777777" w:rsidR="00906AE1" w:rsidRDefault="00906AE1" w:rsidP="00906AE1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UC</w:t>
            </w:r>
          </w:p>
        </w:tc>
        <w:tc>
          <w:tcPr>
            <w:tcW w:w="1707" w:type="dxa"/>
          </w:tcPr>
          <w:p w14:paraId="7E7ACC4E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3" w:type="dxa"/>
          </w:tcPr>
          <w:p w14:paraId="47FCCBDD" w14:textId="77777777" w:rsidR="00906AE1" w:rsidRPr="685924AA" w:rsidRDefault="00906AE1" w:rsidP="00EC1B30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706" w:type="dxa"/>
          </w:tcPr>
          <w:p w14:paraId="4825BD1E" w14:textId="77777777" w:rsidR="00906AE1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724" w:type="dxa"/>
          </w:tcPr>
          <w:p w14:paraId="6AD50DF3" w14:textId="77777777" w:rsidR="00906AE1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9C9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622" w:type="dxa"/>
          </w:tcPr>
          <w:p w14:paraId="0A850C41" w14:textId="77777777" w:rsidR="00906AE1" w:rsidRPr="685924AA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55F5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725" w:type="dxa"/>
          </w:tcPr>
          <w:p w14:paraId="2D33DF86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55F5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080" w:type="dxa"/>
          </w:tcPr>
          <w:p w14:paraId="3A12DD37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725" w:type="dxa"/>
          </w:tcPr>
          <w:p w14:paraId="00BD500A" w14:textId="77777777" w:rsidR="00906AE1" w:rsidRPr="00596E7F" w:rsidRDefault="00906AE1" w:rsidP="00EC1B30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6864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</w:tbl>
    <w:p w14:paraId="51FB84B7" w14:textId="275B6087" w:rsidR="0079139E" w:rsidRDefault="0079139E" w:rsidP="0079139E">
      <w:r w:rsidRPr="685924AA">
        <w:rPr>
          <w:rFonts w:ascii="Times New Roman" w:hAnsi="Times New Roman" w:cs="Times New Roman"/>
          <w:sz w:val="21"/>
          <w:szCs w:val="21"/>
          <w:u w:val="single"/>
        </w:rPr>
        <w:t>Legend</w:t>
      </w:r>
      <w:r w:rsidRPr="685924AA">
        <w:rPr>
          <w:rFonts w:ascii="Times New Roman" w:hAnsi="Times New Roman" w:cs="Times New Roman"/>
          <w:sz w:val="21"/>
          <w:szCs w:val="21"/>
        </w:rPr>
        <w:t xml:space="preserve">: </w:t>
      </w:r>
      <w:r w:rsidRPr="0079139E">
        <w:rPr>
          <w:rFonts w:ascii="Times New Roman" w:hAnsi="Times New Roman" w:cs="Times New Roman"/>
          <w:b/>
          <w:bCs/>
          <w:sz w:val="21"/>
          <w:szCs w:val="21"/>
        </w:rPr>
        <w:t>GI</w:t>
      </w:r>
      <w:r>
        <w:rPr>
          <w:rFonts w:ascii="Times New Roman" w:hAnsi="Times New Roman" w:cs="Times New Roman"/>
          <w:sz w:val="21"/>
          <w:szCs w:val="21"/>
        </w:rPr>
        <w:t xml:space="preserve">: Gastrointestinal. </w:t>
      </w:r>
      <w:r w:rsidRPr="685924AA">
        <w:rPr>
          <w:rFonts w:ascii="Times New Roman" w:hAnsi="Times New Roman" w:cs="Times New Roman"/>
          <w:b/>
          <w:bCs/>
          <w:sz w:val="21"/>
          <w:szCs w:val="21"/>
        </w:rPr>
        <w:t>ROS</w:t>
      </w:r>
      <w:r w:rsidRPr="685924AA">
        <w:rPr>
          <w:rFonts w:ascii="Times New Roman" w:hAnsi="Times New Roman" w:cs="Times New Roman"/>
          <w:sz w:val="21"/>
          <w:szCs w:val="21"/>
        </w:rPr>
        <w:t>: Review of systems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685924AA">
        <w:rPr>
          <w:rFonts w:ascii="Times New Roman" w:hAnsi="Times New Roman" w:cs="Times New Roman"/>
          <w:b/>
          <w:bCs/>
          <w:sz w:val="21"/>
          <w:szCs w:val="21"/>
        </w:rPr>
        <w:t>SLE</w:t>
      </w:r>
      <w:r w:rsidRPr="685924AA">
        <w:rPr>
          <w:rFonts w:ascii="Times New Roman" w:hAnsi="Times New Roman" w:cs="Times New Roman"/>
          <w:sz w:val="21"/>
          <w:szCs w:val="21"/>
        </w:rPr>
        <w:t xml:space="preserve">: systemic lupus erythematosus. </w:t>
      </w:r>
    </w:p>
    <w:p w14:paraId="16702EA3" w14:textId="77777777" w:rsidR="004F6664" w:rsidRDefault="004F6664"/>
    <w:sectPr w:rsidR="004F6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AE1"/>
    <w:rsid w:val="00046BD4"/>
    <w:rsid w:val="0016559F"/>
    <w:rsid w:val="001F2A0C"/>
    <w:rsid w:val="0021138C"/>
    <w:rsid w:val="00293A9F"/>
    <w:rsid w:val="003478D6"/>
    <w:rsid w:val="004F6664"/>
    <w:rsid w:val="0060156F"/>
    <w:rsid w:val="006C5EDE"/>
    <w:rsid w:val="007327A1"/>
    <w:rsid w:val="0079139E"/>
    <w:rsid w:val="007E6F06"/>
    <w:rsid w:val="00830758"/>
    <w:rsid w:val="00906AE1"/>
    <w:rsid w:val="00907A34"/>
    <w:rsid w:val="00AC0B95"/>
    <w:rsid w:val="00BA54EC"/>
    <w:rsid w:val="00BC5E92"/>
    <w:rsid w:val="00CD4266"/>
    <w:rsid w:val="00CF7E51"/>
    <w:rsid w:val="00E82638"/>
    <w:rsid w:val="00E84559"/>
    <w:rsid w:val="00EC1B30"/>
    <w:rsid w:val="00FE7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EBF32"/>
  <w15:chartTrackingRefBased/>
  <w15:docId w15:val="{20FCFB80-03BA-43EA-9B87-649F2CF41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AE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6A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6A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6AE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6A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6AE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6A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6A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6A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6A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AE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6AE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6AE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6AE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6AE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6A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6A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6A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6A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6A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6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6A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6A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6AE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6A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6AE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6AE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6AE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6AE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6AE1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906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93</Words>
  <Characters>1671</Characters>
  <Application>Microsoft Office Word</Application>
  <DocSecurity>0</DocSecurity>
  <Lines>13</Lines>
  <Paragraphs>3</Paragraphs>
  <ScaleCrop>false</ScaleCrop>
  <Company>Nationwide Children's Hospital</Company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xter, Alysha</dc:creator>
  <cp:keywords/>
  <dc:description/>
  <cp:lastModifiedBy>Taxter, Alysha</cp:lastModifiedBy>
  <cp:revision>14</cp:revision>
  <dcterms:created xsi:type="dcterms:W3CDTF">2025-07-31T18:37:00Z</dcterms:created>
  <dcterms:modified xsi:type="dcterms:W3CDTF">2025-07-31T19:14:00Z</dcterms:modified>
</cp:coreProperties>
</file>